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7EA04" w14:textId="77777777" w:rsidR="00BB6980" w:rsidRPr="00584571" w:rsidRDefault="00584571" w:rsidP="00BB6980">
      <w:pPr>
        <w:rPr>
          <w:b/>
          <w:sz w:val="24"/>
        </w:rPr>
      </w:pPr>
      <w:bookmarkStart w:id="0" w:name="_GoBack"/>
      <w:r w:rsidRPr="00584571">
        <w:rPr>
          <w:rFonts w:hint="eastAsia"/>
          <w:b/>
          <w:sz w:val="24"/>
        </w:rPr>
        <w:t>S3</w:t>
      </w:r>
      <w:r w:rsidR="00BB6980" w:rsidRPr="00584571">
        <w:rPr>
          <w:rFonts w:hint="eastAsia"/>
          <w:b/>
          <w:sz w:val="24"/>
        </w:rPr>
        <w:t xml:space="preserve"> Table. </w:t>
      </w:r>
      <w:r w:rsidR="00BB6980" w:rsidRPr="00584571">
        <w:rPr>
          <w:rFonts w:hint="eastAsia"/>
          <w:sz w:val="24"/>
        </w:rPr>
        <w:t xml:space="preserve">Cut-off Point Values of </w:t>
      </w:r>
      <w:proofErr w:type="spellStart"/>
      <w:r w:rsidR="00BB6980" w:rsidRPr="00584571">
        <w:rPr>
          <w:rFonts w:hint="eastAsia"/>
          <w:sz w:val="24"/>
        </w:rPr>
        <w:t>WHtR</w:t>
      </w:r>
      <w:proofErr w:type="spellEnd"/>
      <w:r w:rsidR="00BB6980" w:rsidRPr="00584571">
        <w:rPr>
          <w:rFonts w:hint="eastAsia"/>
          <w:sz w:val="24"/>
        </w:rPr>
        <w:t xml:space="preserve"> for Predictive of </w:t>
      </w:r>
      <w:r w:rsidR="00BB6980" w:rsidRPr="00584571">
        <w:rPr>
          <w:sz w:val="24"/>
        </w:rPr>
        <w:t>High TG</w:t>
      </w:r>
    </w:p>
    <w:tbl>
      <w:tblPr>
        <w:tblW w:w="5943" w:type="dxa"/>
        <w:jc w:val="center"/>
        <w:tblInd w:w="93" w:type="dxa"/>
        <w:tblLook w:val="04A0" w:firstRow="1" w:lastRow="0" w:firstColumn="1" w:lastColumn="0" w:noHBand="0" w:noVBand="1"/>
      </w:tblPr>
      <w:tblGrid>
        <w:gridCol w:w="1510"/>
        <w:gridCol w:w="872"/>
        <w:gridCol w:w="805"/>
        <w:gridCol w:w="805"/>
        <w:gridCol w:w="1951"/>
      </w:tblGrid>
      <w:tr w:rsidR="00BB6980" w:rsidRPr="00584571" w14:paraId="5B7D70B3" w14:textId="77777777" w:rsidTr="00040E48">
        <w:trPr>
          <w:trHeight w:val="630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1C897AB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hint="eastAsia"/>
                <w:kern w:val="0"/>
                <w:sz w:val="24"/>
              </w:rPr>
              <w:t>High TG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4869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Valu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CCBE4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Sen.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6ACAA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584571">
              <w:rPr>
                <w:kern w:val="0"/>
                <w:sz w:val="24"/>
              </w:rPr>
              <w:t>Spe</w:t>
            </w:r>
            <w:proofErr w:type="spellEnd"/>
            <w:r w:rsidRPr="00584571">
              <w:rPr>
                <w:kern w:val="0"/>
                <w:sz w:val="24"/>
              </w:rPr>
              <w:t>.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AD07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ROC Least Dis.</w:t>
            </w:r>
          </w:p>
        </w:tc>
      </w:tr>
      <w:tr w:rsidR="00BB6980" w:rsidRPr="00584571" w14:paraId="619A6CFE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77D6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All Subjects (n=</w:t>
            </w:r>
            <w:r w:rsidRPr="00584571">
              <w:rPr>
                <w:rFonts w:hint="eastAsia"/>
                <w:kern w:val="0"/>
                <w:sz w:val="24"/>
              </w:rPr>
              <w:t>43 841</w:t>
            </w:r>
            <w:r w:rsidRPr="00584571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53C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0.4</w:t>
            </w:r>
            <w:r w:rsidRPr="00584571">
              <w:rPr>
                <w:rFonts w:hint="eastAsia"/>
                <w:kern w:val="0"/>
                <w:sz w:val="24"/>
              </w:rPr>
              <w:t>8</w:t>
            </w:r>
            <w:r w:rsidRPr="00584571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545F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79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A04A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468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222B6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569 </w:t>
            </w:r>
          </w:p>
        </w:tc>
      </w:tr>
      <w:tr w:rsidR="00BB6980" w:rsidRPr="00584571" w14:paraId="22432674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340C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A02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5D24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74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1E7E2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532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9920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535 </w:t>
            </w:r>
          </w:p>
        </w:tc>
      </w:tr>
      <w:tr w:rsidR="00BB6980" w:rsidRPr="00584571" w14:paraId="7B3C418D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6EDCF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E47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32B10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68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7B944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596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B1EE0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515 </w:t>
            </w:r>
          </w:p>
        </w:tc>
      </w:tr>
      <w:tr w:rsidR="00BB6980" w:rsidRPr="00584571" w14:paraId="46F69DD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BB7AE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78F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2F2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61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6535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657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939A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517 </w:t>
            </w:r>
          </w:p>
        </w:tc>
      </w:tr>
      <w:tr w:rsidR="00BB6980" w:rsidRPr="00584571" w14:paraId="2116B31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A5A2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3835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E029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54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59984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713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F4E2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541 </w:t>
            </w:r>
          </w:p>
        </w:tc>
      </w:tr>
      <w:tr w:rsidR="00BB6980" w:rsidRPr="00584571" w14:paraId="3093111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7F25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A4D5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2328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46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A4DB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764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5824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582 </w:t>
            </w:r>
          </w:p>
        </w:tc>
      </w:tr>
      <w:tr w:rsidR="00BB6980" w:rsidRPr="00584571" w14:paraId="256CFFB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29305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D22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FEF0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39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13AA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808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4F0F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631 </w:t>
            </w:r>
          </w:p>
        </w:tc>
      </w:tr>
      <w:tr w:rsidR="00BB6980" w:rsidRPr="00584571" w14:paraId="615B1F0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AA3A2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78B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899F0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33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67DA0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845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E637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686 </w:t>
            </w:r>
          </w:p>
        </w:tc>
      </w:tr>
      <w:tr w:rsidR="00BB6980" w:rsidRPr="00584571" w14:paraId="7415A97F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417A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D68A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8314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27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7D6D2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878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9288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738 </w:t>
            </w:r>
          </w:p>
        </w:tc>
      </w:tr>
      <w:tr w:rsidR="00BB6980" w:rsidRPr="00584571" w14:paraId="7082758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6C23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766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CE2E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22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89CE5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905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7B7C9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781 </w:t>
            </w:r>
          </w:p>
        </w:tc>
      </w:tr>
      <w:tr w:rsidR="00BB6980" w:rsidRPr="00584571" w14:paraId="3BC79C2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CDBF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0A34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0435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17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4EB6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925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8879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824 </w:t>
            </w:r>
          </w:p>
        </w:tc>
      </w:tr>
      <w:tr w:rsidR="00BB6980" w:rsidRPr="00584571" w14:paraId="38D25BC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6EC2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0156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319A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14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B2A14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942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A0D05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862 </w:t>
            </w:r>
          </w:p>
        </w:tc>
      </w:tr>
      <w:tr w:rsidR="00BB6980" w:rsidRPr="00584571" w14:paraId="17FD7DB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78EC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3F17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0.6</w:t>
            </w:r>
            <w:r w:rsidRPr="00584571">
              <w:rPr>
                <w:rFonts w:hint="eastAsia"/>
                <w:kern w:val="0"/>
                <w:sz w:val="24"/>
              </w:rPr>
              <w:t>0</w:t>
            </w:r>
            <w:r w:rsidRPr="00584571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251B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10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F4E4B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956 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F8270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 xml:space="preserve">0.892 </w:t>
            </w:r>
          </w:p>
        </w:tc>
      </w:tr>
      <w:tr w:rsidR="00BB6980" w:rsidRPr="00584571" w14:paraId="3FB9079E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0D2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Male</w:t>
            </w:r>
          </w:p>
          <w:p w14:paraId="1922465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(</w:t>
            </w:r>
            <w:proofErr w:type="gramStart"/>
            <w:r w:rsidRPr="00584571">
              <w:rPr>
                <w:kern w:val="0"/>
                <w:sz w:val="24"/>
              </w:rPr>
              <w:t>n</w:t>
            </w:r>
            <w:proofErr w:type="gramEnd"/>
            <w:r w:rsidRPr="00584571">
              <w:rPr>
                <w:kern w:val="0"/>
                <w:sz w:val="24"/>
              </w:rPr>
              <w:t>=</w:t>
            </w:r>
            <w:r w:rsidRPr="00584571">
              <w:rPr>
                <w:rFonts w:hint="eastAsia"/>
                <w:kern w:val="0"/>
                <w:sz w:val="24"/>
              </w:rPr>
              <w:t>18 019</w:t>
            </w:r>
            <w:r w:rsidRPr="00584571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A30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0.4</w:t>
            </w:r>
            <w:r w:rsidRPr="00584571">
              <w:rPr>
                <w:rFonts w:hint="eastAsia"/>
                <w:kern w:val="0"/>
                <w:sz w:val="24"/>
              </w:rPr>
              <w:t>8</w:t>
            </w:r>
            <w:r w:rsidRPr="00584571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812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8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B7E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48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8AD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54</w:t>
            </w:r>
          </w:p>
        </w:tc>
      </w:tr>
      <w:tr w:rsidR="00BB6980" w:rsidRPr="00584571" w14:paraId="1BBB2F39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60F3E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850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5C25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7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B6A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4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16B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20</w:t>
            </w:r>
          </w:p>
        </w:tc>
      </w:tr>
      <w:tr w:rsidR="00BB6980" w:rsidRPr="00584571" w14:paraId="52433838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F5A05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7A7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CCD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6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8172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61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C4C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04</w:t>
            </w:r>
          </w:p>
        </w:tc>
      </w:tr>
      <w:tr w:rsidR="00BB6980" w:rsidRPr="00584571" w14:paraId="7399312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08BD7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AC99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15D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5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A689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68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BB4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13</w:t>
            </w:r>
          </w:p>
        </w:tc>
      </w:tr>
      <w:tr w:rsidR="00BB6980" w:rsidRPr="00584571" w14:paraId="7660F09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214D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695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8E7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5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47B9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4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56C8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49</w:t>
            </w:r>
          </w:p>
        </w:tc>
      </w:tr>
      <w:tr w:rsidR="00BB6980" w:rsidRPr="00584571" w14:paraId="1174630F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20E6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0E2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4FC8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4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5C10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9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9254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604</w:t>
            </w:r>
          </w:p>
        </w:tc>
      </w:tr>
      <w:tr w:rsidR="00BB6980" w:rsidRPr="00584571" w14:paraId="6550B75F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8E5F4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A1A0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44C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3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5A7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83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0DA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661</w:t>
            </w:r>
          </w:p>
        </w:tc>
      </w:tr>
      <w:tr w:rsidR="00BB6980" w:rsidRPr="00584571" w14:paraId="336D53CA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A834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B3E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473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2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F034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87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C6B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24</w:t>
            </w:r>
          </w:p>
        </w:tc>
      </w:tr>
      <w:tr w:rsidR="00BB6980" w:rsidRPr="00584571" w14:paraId="60A5052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4926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E555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E65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2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5A9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9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619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77</w:t>
            </w:r>
          </w:p>
        </w:tc>
      </w:tr>
      <w:tr w:rsidR="00BB6980" w:rsidRPr="00584571" w14:paraId="68F8041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279D6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DF16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086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1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9D0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92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CDF5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822</w:t>
            </w:r>
          </w:p>
        </w:tc>
      </w:tr>
      <w:tr w:rsidR="00BB6980" w:rsidRPr="00584571" w14:paraId="548610B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28F0A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1AC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C560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1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AF7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94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6B66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866</w:t>
            </w:r>
          </w:p>
        </w:tc>
      </w:tr>
      <w:tr w:rsidR="00BB6980" w:rsidRPr="00584571" w14:paraId="7878E63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CA642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0106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3539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0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90B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96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A17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904</w:t>
            </w:r>
          </w:p>
        </w:tc>
      </w:tr>
      <w:tr w:rsidR="00BB6980" w:rsidRPr="00584571" w14:paraId="65178FF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BF0A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C95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0.6</w:t>
            </w:r>
            <w:r w:rsidRPr="00584571">
              <w:rPr>
                <w:rFonts w:hint="eastAsia"/>
                <w:kern w:val="0"/>
                <w:sz w:val="24"/>
              </w:rPr>
              <w:t>0</w:t>
            </w:r>
            <w:r w:rsidRPr="00584571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A96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color w:val="000000"/>
                <w:sz w:val="24"/>
              </w:rPr>
              <w:t>0.0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0212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97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54D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930</w:t>
            </w:r>
          </w:p>
        </w:tc>
      </w:tr>
      <w:tr w:rsidR="00BB6980" w:rsidRPr="00584571" w14:paraId="170B5CA8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FA40E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</w:p>
          <w:p w14:paraId="4299DAA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</w:p>
          <w:p w14:paraId="2365291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Female (n=</w:t>
            </w:r>
            <w:r w:rsidRPr="00584571">
              <w:rPr>
                <w:rFonts w:hint="eastAsia"/>
                <w:kern w:val="0"/>
                <w:sz w:val="24"/>
              </w:rPr>
              <w:t>25 822</w:t>
            </w:r>
            <w:r w:rsidRPr="00584571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6C9B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0.4</w:t>
            </w:r>
            <w:r w:rsidRPr="00584571">
              <w:rPr>
                <w:rFonts w:hint="eastAsia"/>
                <w:kern w:val="0"/>
                <w:sz w:val="24"/>
              </w:rPr>
              <w:t>8</w:t>
            </w:r>
            <w:r w:rsidRPr="00584571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D69588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9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340A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458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44DE2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80</w:t>
            </w:r>
          </w:p>
        </w:tc>
      </w:tr>
      <w:tr w:rsidR="00BB6980" w:rsidRPr="00584571" w14:paraId="4380CA04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EE4E62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1C5A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48F03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39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41F35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21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E1B0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45</w:t>
            </w:r>
          </w:p>
        </w:tc>
      </w:tr>
      <w:tr w:rsidR="00BB6980" w:rsidRPr="00584571" w14:paraId="69D8991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2E4CD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7526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032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685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D80A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82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C34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23</w:t>
            </w:r>
          </w:p>
        </w:tc>
      </w:tr>
      <w:tr w:rsidR="00BB6980" w:rsidRPr="00584571" w14:paraId="0A6EB5AA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52C9E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8482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6AA2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6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A8F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64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A71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20</w:t>
            </w:r>
          </w:p>
        </w:tc>
      </w:tr>
      <w:tr w:rsidR="00BB6980" w:rsidRPr="00584571" w14:paraId="766ED4C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C0217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033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8302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C88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69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E27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35</w:t>
            </w:r>
          </w:p>
        </w:tc>
      </w:tr>
      <w:tr w:rsidR="00BB6980" w:rsidRPr="00584571" w14:paraId="1C4411D7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4F50A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3D1A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D85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4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C5B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4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B87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567</w:t>
            </w:r>
          </w:p>
        </w:tc>
      </w:tr>
      <w:tr w:rsidR="00BB6980" w:rsidRPr="00584571" w14:paraId="3DEE475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D1FB2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F184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268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4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C1A4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8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A94A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608</w:t>
            </w:r>
          </w:p>
        </w:tc>
      </w:tr>
      <w:tr w:rsidR="00BB6980" w:rsidRPr="00584571" w14:paraId="0698E9DD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384B5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051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495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3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12C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82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6922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658</w:t>
            </w:r>
          </w:p>
        </w:tc>
      </w:tr>
      <w:tr w:rsidR="00BB6980" w:rsidRPr="00584571" w14:paraId="6C08FE9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072B7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AF7F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6CE3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3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FA77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86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4AFA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10</w:t>
            </w:r>
          </w:p>
        </w:tc>
      </w:tr>
      <w:tr w:rsidR="00BB6980" w:rsidRPr="00584571" w14:paraId="0DBC0599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B88F3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AA2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0FE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2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1545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88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E2E9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50</w:t>
            </w:r>
          </w:p>
        </w:tc>
      </w:tr>
      <w:tr w:rsidR="00BB6980" w:rsidRPr="00584571" w14:paraId="6E49A42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F894A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9308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67C2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2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584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90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7E7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793</w:t>
            </w:r>
          </w:p>
        </w:tc>
      </w:tr>
      <w:tr w:rsidR="00BB6980" w:rsidRPr="00584571" w14:paraId="39D6171E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BEDC6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D8AFD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9DF62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173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5B736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929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6787EB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830</w:t>
            </w:r>
          </w:p>
        </w:tc>
      </w:tr>
      <w:tr w:rsidR="00BB6980" w:rsidRPr="00584571" w14:paraId="47329F2A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19E15" w14:textId="77777777" w:rsidR="00BB6980" w:rsidRPr="00584571" w:rsidRDefault="00BB6980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A70B6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kern w:val="0"/>
                <w:sz w:val="24"/>
              </w:rPr>
              <w:t>0.6</w:t>
            </w:r>
            <w:r w:rsidRPr="00584571">
              <w:rPr>
                <w:rFonts w:hint="eastAsia"/>
                <w:kern w:val="0"/>
                <w:sz w:val="24"/>
              </w:rPr>
              <w:t>0</w:t>
            </w:r>
            <w:r w:rsidRPr="00584571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2AADE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13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1DBB1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94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5F55C" w14:textId="77777777" w:rsidR="00BB6980" w:rsidRPr="00584571" w:rsidRDefault="00BB6980" w:rsidP="00040E48">
            <w:pPr>
              <w:widowControl/>
              <w:jc w:val="center"/>
              <w:rPr>
                <w:kern w:val="0"/>
                <w:sz w:val="24"/>
              </w:rPr>
            </w:pPr>
            <w:r w:rsidRPr="00584571">
              <w:rPr>
                <w:rFonts w:eastAsia="Times New Roman"/>
                <w:sz w:val="24"/>
              </w:rPr>
              <w:t>0.862</w:t>
            </w:r>
          </w:p>
        </w:tc>
      </w:tr>
    </w:tbl>
    <w:p w14:paraId="7C10F8CD" w14:textId="77777777" w:rsidR="00BB6980" w:rsidRPr="00584571" w:rsidRDefault="00BB6980" w:rsidP="00BB6980">
      <w:pPr>
        <w:rPr>
          <w:sz w:val="24"/>
        </w:rPr>
      </w:pPr>
      <w:r w:rsidRPr="00584571">
        <w:rPr>
          <w:sz w:val="24"/>
        </w:rPr>
        <w:t xml:space="preserve">Values </w:t>
      </w:r>
      <w:r w:rsidRPr="00584571">
        <w:rPr>
          <w:rFonts w:hint="eastAsia"/>
          <w:sz w:val="24"/>
        </w:rPr>
        <w:t xml:space="preserve">are cut-off points of </w:t>
      </w:r>
      <w:proofErr w:type="spellStart"/>
      <w:r w:rsidRPr="00584571">
        <w:rPr>
          <w:rFonts w:hint="eastAsia"/>
          <w:sz w:val="24"/>
        </w:rPr>
        <w:t>WHtR</w:t>
      </w:r>
      <w:proofErr w:type="spellEnd"/>
      <w:r w:rsidRPr="00584571">
        <w:rPr>
          <w:rFonts w:hint="eastAsia"/>
          <w:sz w:val="24"/>
        </w:rPr>
        <w:t xml:space="preserve"> in the first </w:t>
      </w:r>
      <w:proofErr w:type="gramStart"/>
      <w:r w:rsidRPr="00584571">
        <w:rPr>
          <w:sz w:val="24"/>
        </w:rPr>
        <w:t>column</w:t>
      </w:r>
      <w:r w:rsidRPr="00584571">
        <w:rPr>
          <w:rFonts w:hint="eastAsia"/>
          <w:sz w:val="24"/>
        </w:rPr>
        <w:t>,</w:t>
      </w:r>
      <w:proofErr w:type="gramEnd"/>
      <w:r w:rsidRPr="00584571">
        <w:rPr>
          <w:rFonts w:hint="eastAsia"/>
          <w:sz w:val="24"/>
        </w:rPr>
        <w:t xml:space="preserve"> ROC least distances in the last column and percentage rates (%) in the other columns, which indicated some main diagnostic rate.</w:t>
      </w:r>
    </w:p>
    <w:p w14:paraId="3225DBEA" w14:textId="77777777" w:rsidR="00BB6980" w:rsidRPr="00584571" w:rsidRDefault="00BB6980" w:rsidP="00BB6980">
      <w:pPr>
        <w:rPr>
          <w:sz w:val="24"/>
        </w:rPr>
      </w:pPr>
      <w:r w:rsidRPr="00584571">
        <w:rPr>
          <w:rFonts w:hint="eastAsia"/>
          <w:sz w:val="24"/>
        </w:rPr>
        <w:t>Abbreviations see Table 1,2.</w:t>
      </w:r>
    </w:p>
    <w:p w14:paraId="71727B31" w14:textId="77777777" w:rsidR="00E86586" w:rsidRPr="00584571" w:rsidRDefault="00E86586">
      <w:pPr>
        <w:rPr>
          <w:sz w:val="24"/>
        </w:rPr>
      </w:pPr>
    </w:p>
    <w:sectPr w:rsidR="00E86586" w:rsidRPr="00584571" w:rsidSect="00952B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980"/>
    <w:rsid w:val="00584571"/>
    <w:rsid w:val="00952B98"/>
    <w:rsid w:val="00BB6980"/>
    <w:rsid w:val="00E8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85DF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980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980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6</Characters>
  <Application>Microsoft Macintosh Word</Application>
  <DocSecurity>0</DocSecurity>
  <Lines>10</Lines>
  <Paragraphs>2</Paragraphs>
  <ScaleCrop>false</ScaleCrop>
  <Company>Medsuns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eng</dc:creator>
  <cp:keywords/>
  <dc:description/>
  <cp:lastModifiedBy>Sunny Peng</cp:lastModifiedBy>
  <cp:revision>2</cp:revision>
  <dcterms:created xsi:type="dcterms:W3CDTF">2015-03-31T06:44:00Z</dcterms:created>
  <dcterms:modified xsi:type="dcterms:W3CDTF">2015-10-21T07:21:00Z</dcterms:modified>
</cp:coreProperties>
</file>